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drawing>
          <wp:inline distT="0" distB="0" distL="114300" distR="114300">
            <wp:extent cx="5219700" cy="3642360"/>
            <wp:effectExtent l="0" t="0" r="7620" b="0"/>
            <wp:docPr id="3" name="图片 3" descr="figure-ln2_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-ln2_07"/>
                    <pic:cNvPicPr>
                      <a:picLocks noChangeAspect="1"/>
                    </pic:cNvPicPr>
                  </pic:nvPicPr>
                  <pic:blipFill>
                    <a:blip r:embed="rId4"/>
                    <a:srcRect l="14508" t="4217" r="20978" b="63632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center"/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  <w:t xml:space="preserve"> The network diagram of cluster 0.</w:t>
      </w:r>
    </w:p>
    <w:p>
      <w:pPr>
        <w:widowControl/>
        <w:spacing w:line="360" w:lineRule="auto"/>
        <w:jc w:val="center"/>
      </w:pPr>
      <w:r>
        <w:drawing>
          <wp:inline distT="0" distB="0" distL="114300" distR="114300">
            <wp:extent cx="4679950" cy="4679950"/>
            <wp:effectExtent l="0" t="0" r="13970" b="13970"/>
            <wp:docPr id="4" name="图片 2" descr="SOD2在8个群里的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SOD2在8个群里的表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The difference of SO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between early OA and severe OA based o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w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hol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cell population analysi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drawing>
          <wp:inline distT="0" distB="0" distL="114300" distR="114300">
            <wp:extent cx="4679950" cy="4679950"/>
            <wp:effectExtent l="0" t="0" r="13970" b="13970"/>
            <wp:docPr id="5" name="图片 1" descr="SOD2在0群里的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SOD2在0群里的表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The difference of SO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between early OA and severe OA based on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luster 0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population analysi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widowControl/>
        <w:spacing w:line="360" w:lineRule="auto"/>
        <w:jc w:val="center"/>
      </w:pPr>
      <w:r>
        <w:drawing>
          <wp:inline distT="0" distB="0" distL="114300" distR="114300">
            <wp:extent cx="4679950" cy="4679950"/>
            <wp:effectExtent l="0" t="0" r="13970" b="13970"/>
            <wp:docPr id="7" name="图片 3" descr="sod2在3群里的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sod2在3群里的表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The difference of SO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between early OA and severe OA based on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cluster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population analysi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</w:p>
    <w:p>
      <w:pPr>
        <w:widowControl/>
        <w:spacing w:line="360" w:lineRule="auto"/>
        <w:jc w:val="center"/>
        <w:rPr>
          <w:rFonts w:hint="eastAsia"/>
          <w:lang w:val="en-US" w:eastAsia="zh-CN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drawing>
          <wp:inline distT="0" distB="0" distL="114300" distR="114300">
            <wp:extent cx="1734185" cy="2520315"/>
            <wp:effectExtent l="0" t="0" r="5715" b="6985"/>
            <wp:docPr id="2" name="图片 2" descr="7a288c15a55aabad7dd1b86d919c9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7a288c15a55aabad7dd1b86d919c97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3418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ene express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of 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od2, n=4. 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drawing>
          <wp:inline distT="0" distB="0" distL="114300" distR="114300">
            <wp:extent cx="2556510" cy="2740025"/>
            <wp:effectExtent l="0" t="0" r="8890" b="3175"/>
            <wp:docPr id="1" name="图片 1" descr="2066a1b07b4eb955d03f0a015a6bc1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66a1b07b4eb955d03f0a015a6bc1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5651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q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uantitative analysis of SOD3 protei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n=3. 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Supplementary table 1: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The primer used in Sod3 mimics.</w:t>
      </w:r>
    </w:p>
    <w:tbl>
      <w:tblPr>
        <w:tblStyle w:val="3"/>
        <w:tblW w:w="820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63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ene</w:t>
            </w:r>
          </w:p>
        </w:tc>
        <w:tc>
          <w:tcPr>
            <w:tcW w:w="632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Primer 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32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SOD3 Mouse</w:t>
            </w:r>
          </w:p>
        </w:tc>
        <w:tc>
          <w:tcPr>
            <w:tcW w:w="63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ATGTTGGCCTTCTTGTTCTACGGCTTGCTACTGGCGGCCTGTGGCTCTGTCACCATGTCAAATCCAGGGGAGTCCAGCTTCGACCTAGCAGACAGGCTTGACCCGGTTGAGAAGATAGACAGGCTTGACCTGGTTGAGAAGATAGGCGACACGCATGCCAAAGTGCTGGAGATCTGGATGGAGCTAGGACGACGAAGGGAGGTGGATGCTGCCGAGATGCATGCAATCTGCAGGGTACAACCATCAGCCACGCTGCCACCGGATCAGCCGCAGATCACCGGCTTGGTTCTCTTCCGGCAGCTGGGGCCGGGCTCCAGGCTTGAGGCCTATTTCAGTCTGGAGGGCTTCCCAGCTGAGCAGAACGCCTCCAACCGTGCCATCCACGTGCATGAGTTCGGGGACCTGAGCCAGGGCTGCGATTCCACCGGGCCGCACTACAACCCGATGGAGGTGCCGCACCCTCAGCACCCGGGCGACTTTGGCAACTTCGTGGTGCGCAACGGCCAGCTCTGGAGGCATCGCGTCGGCCTGACCGCGTCGCTGGCCGGACCGCACGCCATCTTGGGCCGCTCTGTGGTGGTCCACGCCGGCGAGGACGACCTGGGTAAAGGTGGCAACCAGGCCAGCCTGCAGAACGGCAATGCAGGTCGCCGGCTCGCCTGCTGCGTGGTAGGCACCAGCAGCTCCGCCGCCTGGGAGAGCCAGACAAAGGAGCGCAAGAAGCGGCGGCGGGAGAGCGAGTGCAAGACCACTTAA</w:t>
            </w:r>
          </w:p>
        </w:tc>
      </w:tr>
    </w:tbl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widowControl/>
        <w:spacing w:line="360" w:lineRule="auto"/>
        <w:jc w:val="both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Supplementary table 2: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The primer used in RT-PCR.</w:t>
      </w:r>
    </w:p>
    <w:tbl>
      <w:tblPr>
        <w:tblStyle w:val="3"/>
        <w:tblW w:w="821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63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adamts5-F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ACAGGAGGATCATCGCAGAT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adamts5-R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ACTCGTGGTGACAATGACAT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mmp13-F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CATACTACCATCCTGCGACT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mmp13-R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TGCCAGTCACCTCTAAGCC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acan-F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TTGAGGTCTGTGCCATCTG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acan-R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TACCCAGTCCAGCCGAGA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col2a1-F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GCTACACTCAAGTCACTGAA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col2a1-R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AATCCAGTAGTCTCCGCT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od2</w:t>
            </w: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-F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AGACCTGCCTTACGACT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od2</w:t>
            </w: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-R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CTCGGTGGCGTTGAGAT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od3</w:t>
            </w: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-F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TCTTGTTCTACGGCTTGCT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od3</w:t>
            </w:r>
            <w:r>
              <w:rPr>
                <w:rFonts w:ascii="Times New Roman" w:hAnsi="Times New Roman" w:eastAsia="宋体" w:cs="Times New Roman"/>
                <w:szCs w:val="21"/>
                <w:lang w:val="en-US" w:eastAsia="zh-CN"/>
              </w:rPr>
              <w:t>-R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AGCTGGACTCCCCTG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apdh-F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AGGTCGGTGTGAACGGA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apdh-R</w:t>
            </w:r>
          </w:p>
        </w:tc>
        <w:tc>
          <w:tcPr>
            <w:tcW w:w="63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GGGGTCGTTGATGGCAACA</w:t>
            </w:r>
          </w:p>
        </w:tc>
      </w:tr>
    </w:tbl>
    <w:p>
      <w:pPr>
        <w:tabs>
          <w:tab w:val="left" w:pos="638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lZjA1Y2ZhOTUwNzlhNjc0ZTBmOTg5MzMyNzc5NWMifQ=="/>
  </w:docVars>
  <w:rsids>
    <w:rsidRoot w:val="00000000"/>
    <w:rsid w:val="0301347B"/>
    <w:rsid w:val="0B4E7969"/>
    <w:rsid w:val="0CD30126"/>
    <w:rsid w:val="139D148E"/>
    <w:rsid w:val="13FC4407"/>
    <w:rsid w:val="14DA0A2D"/>
    <w:rsid w:val="18FA6E74"/>
    <w:rsid w:val="1A587EBD"/>
    <w:rsid w:val="275B2D9A"/>
    <w:rsid w:val="28887BBF"/>
    <w:rsid w:val="28DE1ED5"/>
    <w:rsid w:val="2B013C59"/>
    <w:rsid w:val="36EF52AD"/>
    <w:rsid w:val="379E11AD"/>
    <w:rsid w:val="3A296D28"/>
    <w:rsid w:val="3B862684"/>
    <w:rsid w:val="3BAC7BF6"/>
    <w:rsid w:val="3D5347E8"/>
    <w:rsid w:val="3F5860E5"/>
    <w:rsid w:val="3FC96366"/>
    <w:rsid w:val="44114AB5"/>
    <w:rsid w:val="4DEE5E67"/>
    <w:rsid w:val="51C04B95"/>
    <w:rsid w:val="54504B0B"/>
    <w:rsid w:val="576553EC"/>
    <w:rsid w:val="5814471C"/>
    <w:rsid w:val="5CF039A9"/>
    <w:rsid w:val="5EE85CDB"/>
    <w:rsid w:val="62344338"/>
    <w:rsid w:val="632631A8"/>
    <w:rsid w:val="63F0603D"/>
    <w:rsid w:val="647E7AED"/>
    <w:rsid w:val="6B0D5727"/>
    <w:rsid w:val="6D6535F8"/>
    <w:rsid w:val="74732A9E"/>
    <w:rsid w:val="76F854DD"/>
    <w:rsid w:val="7A1C0C78"/>
    <w:rsid w:val="7BB340C8"/>
    <w:rsid w:val="7C56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customStyle="1" w:styleId="5">
    <w:name w:val="font31"/>
    <w:basedOn w:val="4"/>
    <w:qFormat/>
    <w:uiPriority w:val="0"/>
    <w:rPr>
      <w:rFonts w:hint="default" w:ascii="Tahoma" w:hAnsi="Tahoma" w:eastAsia="Tahoma" w:cs="Tahoma"/>
      <w:color w:val="222222"/>
      <w:sz w:val="18"/>
      <w:szCs w:val="18"/>
      <w:u w:val="none"/>
    </w:rPr>
  </w:style>
  <w:style w:type="character" w:customStyle="1" w:styleId="6">
    <w:name w:val="font51"/>
    <w:basedOn w:val="4"/>
    <w:uiPriority w:val="0"/>
    <w:rPr>
      <w:rFonts w:hint="eastAsia" w:ascii="宋体" w:hAnsi="宋体" w:eastAsia="宋体" w:cs="宋体"/>
      <w:color w:val="222222"/>
      <w:sz w:val="18"/>
      <w:szCs w:val="18"/>
      <w:u w:val="none"/>
    </w:rPr>
  </w:style>
  <w:style w:type="character" w:customStyle="1" w:styleId="7">
    <w:name w:val="font21"/>
    <w:basedOn w:val="4"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11:56:00Z</dcterms:created>
  <dc:creator>Prof. Hou</dc:creator>
  <cp:lastModifiedBy>侯明壮</cp:lastModifiedBy>
  <dcterms:modified xsi:type="dcterms:W3CDTF">2024-02-28T11:5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8D08253F5DB4AB98784616DD71FC0CE_12</vt:lpwstr>
  </property>
</Properties>
</file>